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B1D8A" w:rsidRPr="00F34382" w:rsidRDefault="00DB1D8A" w:rsidP="00DB1D8A">
      <w:pPr>
        <w:tabs>
          <w:tab w:val="left" w:pos="2295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hAnsi="Times New Roman" w:cs="Times New Roman"/>
          <w:b/>
        </w:rPr>
        <w:t>Table S3</w:t>
      </w:r>
      <w:r w:rsidRPr="00F34382">
        <w:rPr>
          <w:rFonts w:ascii="Times New Roman" w:hAnsi="Times New Roman" w:cs="Times New Roman"/>
        </w:rPr>
        <w:t xml:space="preserve"> </w:t>
      </w:r>
      <w:r w:rsidR="007132C3">
        <w:rPr>
          <w:rFonts w:ascii="Times New Roman" w:eastAsia="Times New Roman" w:hAnsi="Times New Roman" w:cs="Times New Roman"/>
          <w:b/>
          <w:color w:val="000000"/>
        </w:rPr>
        <w:t>Fourth</w:t>
      </w:r>
      <w:r w:rsidRPr="007132C3">
        <w:rPr>
          <w:rFonts w:ascii="Times New Roman" w:eastAsia="Times New Roman" w:hAnsi="Times New Roman" w:cs="Times New Roman"/>
          <w:b/>
          <w:color w:val="000000"/>
        </w:rPr>
        <w:t>-order habitat selection (kill sites vs. locations</w:t>
      </w:r>
      <w:r w:rsidR="007132C3">
        <w:rPr>
          <w:rFonts w:ascii="Times New Roman" w:eastAsia="Times New Roman" w:hAnsi="Times New Roman" w:cs="Times New Roman"/>
          <w:b/>
          <w:color w:val="000000"/>
        </w:rPr>
        <w:t>) of cheetahs (</w:t>
      </w:r>
      <w:r w:rsidRPr="007132C3">
        <w:rPr>
          <w:rFonts w:ascii="Times New Roman" w:eastAsia="Times New Roman" w:hAnsi="Times New Roman" w:cs="Times New Roman"/>
          <w:b/>
          <w:i/>
          <w:color w:val="000000"/>
        </w:rPr>
        <w:t xml:space="preserve">n </w:t>
      </w:r>
      <w:r w:rsidRPr="007132C3">
        <w:rPr>
          <w:rFonts w:ascii="Times New Roman" w:eastAsia="Times New Roman" w:hAnsi="Times New Roman" w:cs="Times New Roman"/>
          <w:b/>
          <w:color w:val="000000"/>
        </w:rPr>
        <w:t>= 6</w:t>
      </w:r>
      <w:r w:rsidR="007132C3">
        <w:rPr>
          <w:rFonts w:ascii="Times New Roman" w:eastAsia="Times New Roman" w:hAnsi="Times New Roman" w:cs="Times New Roman"/>
          <w:b/>
          <w:color w:val="000000"/>
        </w:rPr>
        <w:t>) in winter, showing m</w:t>
      </w:r>
      <w:r w:rsidRPr="007132C3">
        <w:rPr>
          <w:rFonts w:ascii="Times New Roman" w:eastAsia="Times New Roman" w:hAnsi="Times New Roman" w:cs="Times New Roman"/>
          <w:b/>
          <w:color w:val="000000"/>
        </w:rPr>
        <w:t>ulti-model (Generalized Linear Mixed Models) beta coefficient averages of parameters (within the intercept are included closed mixed bushveld, solitary female cheetahs and random locations)</w:t>
      </w:r>
      <w:r w:rsidR="008E10BB" w:rsidRPr="007132C3">
        <w:rPr>
          <w:rFonts w:ascii="Times New Roman" w:eastAsia="Times New Roman" w:hAnsi="Times New Roman" w:cs="Times New Roman"/>
          <w:b/>
          <w:color w:val="000000"/>
        </w:rPr>
        <w:t>.</w:t>
      </w:r>
    </w:p>
    <w:p w:rsidR="00DB1D8A" w:rsidRPr="00F34382" w:rsidRDefault="00DB1D8A" w:rsidP="00DB1D8A">
      <w:pPr>
        <w:tabs>
          <w:tab w:val="left" w:pos="2295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</w:rPr>
      </w:pPr>
    </w:p>
    <w:tbl>
      <w:tblPr>
        <w:tblW w:w="8424" w:type="dxa"/>
        <w:jc w:val="center"/>
        <w:tblInd w:w="-88" w:type="dxa"/>
        <w:tblLook w:val="04A0"/>
      </w:tblPr>
      <w:tblGrid>
        <w:gridCol w:w="2539"/>
        <w:gridCol w:w="980"/>
        <w:gridCol w:w="1080"/>
        <w:gridCol w:w="820"/>
        <w:gridCol w:w="751"/>
        <w:gridCol w:w="536"/>
        <w:gridCol w:w="1718"/>
      </w:tblGrid>
      <w:tr w:rsidR="00DB1D8A" w:rsidRPr="00F34382" w:rsidTr="006B49DF">
        <w:trPr>
          <w:trHeight w:val="217"/>
          <w:jc w:val="center"/>
        </w:trPr>
        <w:tc>
          <w:tcPr>
            <w:tcW w:w="2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arameter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Estimate</w:t>
            </w:r>
            <w:r w:rsidRPr="00F34382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td. Erro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z value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(&gt;|z|)</w:t>
            </w:r>
          </w:p>
        </w:tc>
        <w:tc>
          <w:tcPr>
            <w:tcW w:w="1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Relative importance</w:t>
            </w:r>
            <w:r w:rsidRPr="00E33831">
              <w:rPr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†</w:t>
            </w:r>
            <w:r w:rsidRPr="00F3438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(</w:t>
            </w:r>
            <w:proofErr w:type="spellStart"/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Intercept</w:t>
            </w:r>
            <w:proofErr w:type="spellEnd"/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.573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4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06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2e-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males with cubs (FC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89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35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5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0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 coalitions (MC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30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3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ose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</w:t>
            </w: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d Sand Bushveld (CRS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8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5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ry Mountain Bushveld (DM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5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35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9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ssland (G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400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9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78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en Mixed Bushveld (OMB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46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4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3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pen Red Sand Bushveld (ORS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6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9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1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lmveld (P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06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1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18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8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parian woodland (R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3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75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1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d Forest (SF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9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9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3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2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7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ads (Ro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98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6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0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undary (B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149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3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8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levation (E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3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4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6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ater bodies (WB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96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3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4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9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on risk (LR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13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226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1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1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>LR x 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74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6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8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 x Ro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4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33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26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FC x LR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97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9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2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54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ES"/>
              </w:rPr>
              <w:t xml:space="preserve">MC x LR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12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51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4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 x W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60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04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62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S x L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75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5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96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72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F34382">
              <w:rPr>
                <w:rFonts w:ascii="Times New Roman" w:eastAsia="Times New Roman" w:hAnsi="Times New Roman" w:cs="Times New Roman"/>
                <w:b/>
                <w:color w:val="000000"/>
              </w:rPr>
              <w:t>.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 x L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3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7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4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75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x L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26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82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B x L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27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46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6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S x L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7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07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1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x L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52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3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896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x L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35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03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8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 x L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.27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64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71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S x W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20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55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8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M x W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314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22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8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0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x W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037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6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2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MB x W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578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613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4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453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RS x W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50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445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104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 x W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0.724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11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93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721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 x W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182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591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58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  <w:tr w:rsidR="00DB1D8A" w:rsidRPr="00F34382" w:rsidTr="006B49DF">
        <w:trPr>
          <w:trHeight w:val="300"/>
          <w:jc w:val="center"/>
        </w:trPr>
        <w:tc>
          <w:tcPr>
            <w:tcW w:w="25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F x W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0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8480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7174</w:t>
            </w:r>
          </w:p>
        </w:tc>
        <w:tc>
          <w:tcPr>
            <w:tcW w:w="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B1D8A" w:rsidRPr="00F34382" w:rsidRDefault="00DB1D8A" w:rsidP="00DB1D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F3438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</w:t>
            </w:r>
          </w:p>
        </w:tc>
      </w:tr>
    </w:tbl>
    <w:p w:rsidR="00DB1D8A" w:rsidRPr="00F34382" w:rsidRDefault="00DB1D8A" w:rsidP="00DB1D8A">
      <w:pPr>
        <w:tabs>
          <w:tab w:val="left" w:pos="42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</w:pP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>‘</w:t>
      </w:r>
      <w:r w:rsidRPr="00F34382">
        <w:rPr>
          <w:rFonts w:ascii="Times New Roman" w:eastAsia="Times New Roman" w:hAnsi="Times New Roman" w:cs="Times New Roman"/>
          <w:b/>
          <w:color w:val="000000"/>
        </w:rPr>
        <w:t>.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’ </w:t>
      </w:r>
      <w:r w:rsidRPr="00F34382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>P</w:t>
      </w:r>
      <w:r w:rsidR="007F146F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>&lt;</w:t>
      </w:r>
      <w:r w:rsidR="007F146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0.1, ‘*’ </w:t>
      </w:r>
      <w:r w:rsidRPr="00F34382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>P</w:t>
      </w:r>
      <w:r w:rsidR="007F146F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>&lt;</w:t>
      </w:r>
      <w:r w:rsidR="007F146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0.05, ‘**’ </w:t>
      </w:r>
      <w:r w:rsidRPr="00F34382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>P</w:t>
      </w:r>
      <w:r w:rsidR="007F146F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>&lt;</w:t>
      </w:r>
      <w:r w:rsidR="007F146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0.01, ‘***’ for </w:t>
      </w:r>
      <w:r w:rsidRPr="00F34382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>P</w:t>
      </w:r>
      <w:r w:rsidR="007F146F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>&lt;</w:t>
      </w:r>
      <w:r w:rsidR="007F146F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0.001. </w:t>
      </w:r>
    </w:p>
    <w:p w:rsidR="00DB1D8A" w:rsidRDefault="00DB1D8A" w:rsidP="00DB1D8A">
      <w:pPr>
        <w:tabs>
          <w:tab w:val="left" w:pos="42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r w:rsidRPr="00F34382">
        <w:rPr>
          <w:rFonts w:ascii="Times New Roman" w:eastAsia="Times New Roman" w:hAnsi="Times New Roman" w:cs="Times New Roman"/>
          <w:b/>
          <w:color w:val="000000"/>
          <w:sz w:val="20"/>
          <w:szCs w:val="20"/>
          <w:vertAlign w:val="superscript"/>
        </w:rPr>
        <w:t>+</w:t>
      </w:r>
      <w:r w:rsidRPr="00F34382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</w:t>
      </w:r>
      <w:r w:rsidRPr="00F34382">
        <w:rPr>
          <w:rFonts w:ascii="Times New Roman" w:eastAsia="Times New Roman" w:hAnsi="Times New Roman" w:cs="Times New Roman"/>
          <w:color w:val="000000"/>
          <w:sz w:val="16"/>
          <w:szCs w:val="16"/>
        </w:rPr>
        <w:t>Effect sizes have been scaled.</w:t>
      </w:r>
    </w:p>
    <w:p w:rsidR="0013703C" w:rsidRDefault="00DB1D8A" w:rsidP="00DB1D8A">
      <w:pPr>
        <w:tabs>
          <w:tab w:val="left" w:pos="426"/>
        </w:tabs>
        <w:spacing w:after="0" w:line="240" w:lineRule="auto"/>
      </w:pPr>
      <w:r w:rsidRPr="006B2385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†</w:t>
      </w:r>
      <w:r w:rsidRPr="006B238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Sum of the </w:t>
      </w:r>
      <w:r w:rsidRPr="006B2385">
        <w:rPr>
          <w:rFonts w:ascii="Times New Roman" w:eastAsia="Times New Roman" w:hAnsi="Times New Roman" w:cs="Times New Roman"/>
          <w:i/>
          <w:color w:val="000000"/>
          <w:sz w:val="16"/>
          <w:szCs w:val="16"/>
        </w:rPr>
        <w:t>Akaike weights</w:t>
      </w:r>
      <w:r w:rsidRPr="006B2385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over all of the models in which the parameter of interest appears.</w:t>
      </w:r>
    </w:p>
    <w:sectPr w:rsidR="0013703C" w:rsidSect="00DB1D8A">
      <w:pgSz w:w="12240" w:h="15840"/>
      <w:pgMar w:top="1361" w:right="1361" w:bottom="1361" w:left="1361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B1D8A"/>
    <w:rsid w:val="0013703C"/>
    <w:rsid w:val="00182BE9"/>
    <w:rsid w:val="00410D8A"/>
    <w:rsid w:val="007132C3"/>
    <w:rsid w:val="007F146F"/>
    <w:rsid w:val="008E10BB"/>
    <w:rsid w:val="00AB5C78"/>
    <w:rsid w:val="00BD5340"/>
    <w:rsid w:val="00C078BA"/>
    <w:rsid w:val="00C11090"/>
    <w:rsid w:val="00C21044"/>
    <w:rsid w:val="00C4120E"/>
    <w:rsid w:val="00DB1D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B1D8A"/>
    <w:rPr>
      <w:rFonts w:eastAsiaTheme="minorEastAsia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4</Words>
  <Characters>2023</Characters>
  <Application>Microsoft Office Word</Application>
  <DocSecurity>0</DocSecurity>
  <Lines>16</Lines>
  <Paragraphs>4</Paragraphs>
  <ScaleCrop>false</ScaleCrop>
  <Company/>
  <LinksUpToDate>false</LinksUpToDate>
  <CharactersWithSpaces>2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</dc:creator>
  <cp:lastModifiedBy>Jan</cp:lastModifiedBy>
  <cp:revision>2</cp:revision>
  <dcterms:created xsi:type="dcterms:W3CDTF">2015-01-06T16:33:00Z</dcterms:created>
  <dcterms:modified xsi:type="dcterms:W3CDTF">2015-01-06T16:33:00Z</dcterms:modified>
</cp:coreProperties>
</file>